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6B74" w14:textId="45BFB61D" w:rsidR="007E1283" w:rsidRPr="0032417D" w:rsidRDefault="007E1283" w:rsidP="007E1283">
      <w:pPr>
        <w:spacing w:line="276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5B0EE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7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Host</w:t>
      </w:r>
      <w:r w:rsidR="00E318B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pecie’s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axonomic levels used in analyses. </w:t>
      </w:r>
    </w:p>
    <w:tbl>
      <w:tblPr>
        <w:tblStyle w:val="TableGrid"/>
        <w:tblW w:w="703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3517"/>
      </w:tblGrid>
      <w:tr w:rsidR="00E318B5" w:rsidRPr="0032417D" w14:paraId="01112AA3" w14:textId="77777777" w:rsidTr="00350D0D">
        <w:trPr>
          <w:trHeight w:val="508"/>
        </w:trPr>
        <w:tc>
          <w:tcPr>
            <w:tcW w:w="351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D9A1E46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Level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C885B2A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analyses* </w:t>
            </w:r>
          </w:p>
        </w:tc>
      </w:tr>
      <w:tr w:rsidR="00EF1420" w:rsidRPr="0032417D" w14:paraId="4231AB64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0DBF4F" w14:textId="77777777" w:rsidR="00EF1420" w:rsidRPr="0032417D" w:rsidRDefault="00EF1420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713601" w14:textId="77777777" w:rsidR="00EF1420" w:rsidRPr="0032417D" w:rsidRDefault="00EF1420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8B5" w:rsidRPr="0032417D" w14:paraId="602CCDAB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9D63BE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08302A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318B5" w:rsidRPr="0032417D" w14:paraId="012DE159" w14:textId="77777777" w:rsidTr="00350D0D">
        <w:trPr>
          <w:trHeight w:val="309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DB035F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1D1CB8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318B5" w:rsidRPr="0032417D" w14:paraId="17BFAABD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2AC768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30C3D6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318B5" w:rsidRPr="0032417D" w14:paraId="17FDD002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05C092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B96574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318B5" w:rsidRPr="0032417D" w14:paraId="6BCF29BF" w14:textId="77777777" w:rsidTr="00350D0D">
        <w:trPr>
          <w:trHeight w:val="309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218BDA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FF3410" w14:textId="77777777" w:rsidR="00E318B5" w:rsidRPr="0032417D" w:rsidRDefault="00E318B5" w:rsidP="00D2508F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318B5" w:rsidRPr="0032417D" w14:paraId="7997E65F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CCD7BF" w14:textId="07836BBD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7D72E1" w14:textId="57C8D33A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18B5" w:rsidRPr="0032417D" w14:paraId="70F78C86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258939" w14:textId="4E5C404C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0E39BC" w14:textId="441B707C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18B5" w:rsidRPr="0032417D" w14:paraId="04494FB9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C0208D" w14:textId="6BB72CD2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border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AD8F31" w14:textId="6D3F6414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18B5" w:rsidRPr="0032417D" w14:paraId="7E8B8612" w14:textId="77777777" w:rsidTr="00350D0D">
        <w:trPr>
          <w:trHeight w:val="309"/>
        </w:trPr>
        <w:tc>
          <w:tcPr>
            <w:tcW w:w="351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A258FE" w14:textId="33EF53C5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3CE509" w14:textId="7F6D73D2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18B5" w:rsidRPr="0032417D" w14:paraId="51AAEC32" w14:textId="77777777" w:rsidTr="00350D0D">
        <w:trPr>
          <w:trHeight w:val="327"/>
        </w:trPr>
        <w:tc>
          <w:tcPr>
            <w:tcW w:w="351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7AF2132E" w14:textId="25013587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3D6CA1E" w14:textId="3A6F47CC" w:rsidR="00E318B5" w:rsidRPr="0032417D" w:rsidRDefault="00E318B5" w:rsidP="00E318B5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5817C93" w14:textId="77777777" w:rsidR="007E1283" w:rsidRPr="0032417D" w:rsidRDefault="007E1283" w:rsidP="007E12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* Analyses can use a combination of multiple taxonomic levels.</w:t>
      </w:r>
    </w:p>
    <w:p w14:paraId="7320FE68" w14:textId="77777777" w:rsidR="00A26217" w:rsidRDefault="00A26217"/>
    <w:sectPr w:rsidR="00A26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1NTM0NzA3tzRU0lEKTi0uzszPAykwrAUAdgMftSwAAAA="/>
  </w:docVars>
  <w:rsids>
    <w:rsidRoot w:val="007E1283"/>
    <w:rsid w:val="00350D0D"/>
    <w:rsid w:val="005B0EEC"/>
    <w:rsid w:val="007E1283"/>
    <w:rsid w:val="00A26217"/>
    <w:rsid w:val="00E318B5"/>
    <w:rsid w:val="00EF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CD1EFD"/>
  <w15:chartTrackingRefBased/>
  <w15:docId w15:val="{3EA29CF5-4462-4F1C-BCA6-1CAC7AB8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2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5</cp:revision>
  <dcterms:created xsi:type="dcterms:W3CDTF">2023-09-11T14:02:00Z</dcterms:created>
  <dcterms:modified xsi:type="dcterms:W3CDTF">2023-09-30T02:36:00Z</dcterms:modified>
</cp:coreProperties>
</file>